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BF657" w14:textId="20B777C2" w:rsidR="000B74C2" w:rsidRPr="008B140A" w:rsidRDefault="008B140A" w:rsidP="001C373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140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8B140A">
        <w:rPr>
          <w:rFonts w:ascii="Times New Roman" w:hAnsi="Times New Roman" w:cs="Times New Roman"/>
          <w:sz w:val="24"/>
          <w:szCs w:val="24"/>
          <w:lang w:val="en-GB"/>
        </w:rPr>
        <w:t xml:space="preserve">. The top 100 cited publications in </w:t>
      </w:r>
      <w:r w:rsidRPr="008B140A">
        <w:rPr>
          <w:rFonts w:ascii="Times New Roman" w:hAnsi="Times New Roman" w:cs="Times New Roman"/>
          <w:sz w:val="24"/>
          <w:szCs w:val="24"/>
        </w:rPr>
        <w:t>organ-on-a-chip</w:t>
      </w:r>
      <w:r w:rsidRPr="008B140A">
        <w:rPr>
          <w:rFonts w:ascii="Times New Roman" w:hAnsi="Times New Roman" w:cs="Times New Roman"/>
          <w:sz w:val="24"/>
          <w:szCs w:val="24"/>
          <w:lang w:val="en-GB"/>
        </w:rPr>
        <w:t xml:space="preserve"> research.</w:t>
      </w:r>
    </w:p>
    <w:tbl>
      <w:tblPr>
        <w:tblW w:w="13039" w:type="dxa"/>
        <w:tblInd w:w="79" w:type="dxa"/>
        <w:tblLayout w:type="fixed"/>
        <w:tblLook w:val="04A0" w:firstRow="1" w:lastRow="0" w:firstColumn="1" w:lastColumn="0" w:noHBand="0" w:noVBand="1"/>
      </w:tblPr>
      <w:tblGrid>
        <w:gridCol w:w="738"/>
        <w:gridCol w:w="5496"/>
        <w:gridCol w:w="1359"/>
        <w:gridCol w:w="2156"/>
        <w:gridCol w:w="1778"/>
        <w:gridCol w:w="1512"/>
      </w:tblGrid>
      <w:tr w:rsidR="001C3730" w:rsidRPr="00405503" w14:paraId="2AE1B618" w14:textId="77777777" w:rsidTr="00E16DDB">
        <w:trPr>
          <w:trHeight w:val="278"/>
        </w:trPr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70CA3D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AF6CC2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9027B2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author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F3AC36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ournal 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C684B6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ation yea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820517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itations</w:t>
            </w:r>
          </w:p>
        </w:tc>
      </w:tr>
      <w:tr w:rsidR="001C3730" w:rsidRPr="00405503" w14:paraId="051C04BF" w14:textId="77777777" w:rsidTr="00E16DDB">
        <w:trPr>
          <w:trHeight w:val="278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013803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72AEBD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fluidic organs-on-chips (DOI:10.1038/nbt.2989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A573F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tia, SN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A5F7A4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BIOTECHNOL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BE255D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5053DA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6</w:t>
            </w:r>
          </w:p>
        </w:tc>
      </w:tr>
      <w:tr w:rsidR="001C3730" w:rsidRPr="00405503" w14:paraId="5066F63C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EC04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52E95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embly of functionally integrated human forebrain spheroids (DOI:10.1038/nature2233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CE730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ey, 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1F341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1D8BA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835BD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</w:tr>
      <w:tr w:rsidR="001C3730" w:rsidRPr="00405503" w14:paraId="5FA9891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013F4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E64F3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ing Tumor Microenvironment for Cancer Therapy (DOI:10.3390/ijms2004084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795CC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a-Rodrigues, 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E809F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J MOL SCI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2346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3007D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</w:tr>
      <w:tr w:rsidR="001C3730" w:rsidRPr="00405503" w14:paraId="13C686D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FD03D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89D3D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ibutions of microbiome and mechanical deformation to intestinal bacterial overgrowth and inflammation in a human gut-on-a-chip (DOI:10.1073/pnas.152219311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91569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, HJ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B3DD7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NATL ACAD SCI U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44B6D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271E6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</w:tr>
      <w:tr w:rsidR="001C3730" w:rsidRPr="00405503" w14:paraId="175EEECD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0117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AEBE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Review of Cell Adhesion Studies for Biomedical and Biological Applications (DOI:10.3390/ijms16081814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7F4E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lili, A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DBE7E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J MOL SCI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5DB2B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EBA5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</w:tr>
      <w:tr w:rsidR="001C3730" w:rsidRPr="00405503" w14:paraId="5346772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FBF07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59FD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four-organ-chip for interconnected long-term co-culture of human intestine, liver, skin and kidney equivalents (DOI:10.1039/c5lc00392j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129A7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chmeyer, 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C44C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6A08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9B4B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</w:tr>
      <w:tr w:rsidR="001C3730" w:rsidRPr="00405503" w14:paraId="057BF987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5595C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604DE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oprinting 3D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fibrous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affolds for engineering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alized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yocardium and heart-on-a-chip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biomaterials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6.09.0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9AA4B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, Y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ADC09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ATERIAL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359D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59A0D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</w:tr>
      <w:tr w:rsidR="001C3730" w:rsidRPr="00405503" w14:paraId="0EFC880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2063F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A7F63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ances in organ-on-a-chip engineering (DOI:10.1038/s41578-018-0034-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9D5CA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, B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F804D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REV MAT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DFE48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F29A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1C3730" w:rsidRPr="00405503" w14:paraId="77E5B828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BA1D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7D1E3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sensor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tegrated organs-on-chips platform for automated and continual in situ monitoring of organoid behaviors (DOI:10.1073/pnas.161290611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FCB45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, Y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9E51D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NATL ACAD SCI U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B61A0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0E9C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</w:tr>
      <w:tr w:rsidR="001C3730" w:rsidRPr="00405503" w14:paraId="6BD3D7A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D6C53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581A4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airway-on-a-chip enables analysis of human lung inflammation and drug responses in vitro (DOI:10.1038/NMETH.369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F607F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am, K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B67B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METHOD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E6B60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E2975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</w:tr>
      <w:tr w:rsidR="001C3730" w:rsidRPr="00405503" w14:paraId="505D056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057B6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5C3F4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inspired living structural color hydrogels (DOI:10.1126/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robotics.aar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F4D30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, F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51530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 ROBO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EBA51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A146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</w:tr>
      <w:tr w:rsidR="001C3730" w:rsidRPr="00405503" w14:paraId="6D307C3C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5791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2443E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ess in 3D bioprinting technology for tissue/organ regenerative engineering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biomaterials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9.11953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E8E4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ai, 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4EF9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ATERIAL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85DB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109BA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</w:tr>
      <w:tr w:rsidR="001C3730" w:rsidRPr="00405503" w14:paraId="663E5D2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1AE9D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8A4B4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 of a primary human Small Intestine-on-a-Chip using biopsy-derived organoids (DOI:10.1038/s41598-018-21201-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77B39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endra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31BA4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 REP-U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C399B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C171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</w:tr>
      <w:tr w:rsidR="001C3730" w:rsidRPr="00405503" w14:paraId="777C01E1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88FAB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05F10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degradable scaffold with built-in vasculature for organ-on-a-chip engineering and direct surgical anastomosis (DOI:10.1038/NMAT457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FC712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, B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8D17C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MAT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D5A20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B6C3A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</w:tr>
      <w:tr w:rsidR="001C3730" w:rsidRPr="00405503" w14:paraId="11CC58A7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61016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7EF52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liver-on-a-chip platform with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printed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patic spheroids (DOI:10.1088/1758-5090/8/1/0141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8EB57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ise, N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D3DB0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FABRICA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86D57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B71C7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</w:tr>
      <w:tr w:rsidR="001C3730" w:rsidRPr="00405503" w14:paraId="7C2A38E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71BA7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0B18C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complex human gut microbiome cultured in an anaerobic intestine-on-a-chip (DOI:10.1038/s41551-019-0397-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C1A6C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lili-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oozinezhad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2864D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BIOMED E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B103F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F0EFB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</w:tr>
      <w:tr w:rsidR="001C3730" w:rsidRPr="00405503" w14:paraId="4457E7E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5971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12F8F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ineered In Vitro Disease Models (DOI:10.1146/annurev-pathol-012414-04041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E710C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am, K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C4AE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U REV PATHOL-MECH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3911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1BFC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</w:tr>
      <w:tr w:rsidR="001C3730" w:rsidRPr="00405503" w14:paraId="2329A258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6846E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742E4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s-on-a-Chip: A Fast Track for Engineered Human Tissues in Drug Development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stem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8.02.0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1F720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naldson-Bouchard, K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5EDB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TEM CEL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5CDB9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6141E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</w:tr>
      <w:tr w:rsidR="001C3730" w:rsidRPr="00405503" w14:paraId="714B49BD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5CDA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E742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oids-on-a-chip (DOI:10.1126/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ce.aaw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EACDC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, 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E4AA9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C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728E7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D0835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</w:tr>
      <w:tr w:rsidR="001C3730" w:rsidRPr="00405503" w14:paraId="5BBE2E1C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58CD2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C2FD7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fluidic Organ-on-a-Chip Models of Human Intestine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jcmgh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7.12.01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820C1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n,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172DC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L GASTROENT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4913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85093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1C3730" w:rsidRPr="00405503" w14:paraId="582D112F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FBC07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12617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fluidic Blood-Brain Barrier Model Provides In Vivo-Like Barrier Properties for Drug Permeability Screening (DOI:10.1002/bit.2604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2688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Y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0C96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ECHNOL BIOE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9B3D7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92289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</w:tr>
      <w:tr w:rsidR="001C3730" w:rsidRPr="00405503" w14:paraId="006DD06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F9257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F4DE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iPSC-based Cardiac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hysiological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tem 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rug Screening Applications (DOI:10.1038/srep0888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FD551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hur,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B52A1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 REP-U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CA80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67993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</w:tr>
      <w:tr w:rsidR="001C3730" w:rsidRPr="00405503" w14:paraId="3D9ACEA8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128A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2819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eening out irrelevant cell-based models of disease (DOI:10.1038/nrd.2016.17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915B4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vath, 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85D0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REV DRUG DISCOV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4ECD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BFE40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</w:tr>
      <w:tr w:rsidR="001C3730" w:rsidRPr="00405503" w14:paraId="7484CCE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6EA2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80F1C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-tissue interactions in an integrated three-tissue organ-on-a-chip platform (DOI:10.1038/s41598-017-08879-x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C8D1A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ardal,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2117C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 REP-U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9A8BD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32FF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</w:tr>
      <w:tr w:rsidR="001C3730" w:rsidRPr="00405503" w14:paraId="6D1A315B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6C65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E4BA0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oid-on-a-chip and body-on-a-chip systems for drug screening and disease modeling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drudis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6.07.0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C142A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ardal,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27162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DISCOV TO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8997F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97580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</w:tr>
      <w:tr w:rsidR="001C3730" w:rsidRPr="00405503" w14:paraId="0DFB76CC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E45E4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1AB1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-enhanced Blood-Brain Barrier Chip recapitulates human barrier function and shuttling of drugs and antibodies (DOI:10.1038/s41467-019-10588-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0EC29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, T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BFE4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COMMU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711D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4E89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</w:tr>
      <w:tr w:rsidR="001C3730" w:rsidRPr="00405503" w14:paraId="7B28FF2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091B5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6AD16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-on-a-chip: recent breakthroughs and future prospects (DOI:10.1186/s12938-020-0752-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FBBA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, Q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FFBE3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ED ENG ONLIN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31A3D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684B9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1C3730" w:rsidRPr="00405503" w14:paraId="00ABED3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D15B7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AE345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arrow-on-a-chip replicates hematopoietic niche physiology in vitro (DOI:10.1038/NMETH.29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1B37F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isawa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Y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3FAFE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METHOD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C770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7F2B4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1C3730" w:rsidRPr="00405503" w14:paraId="2442A7D4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B7B66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CCD4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re induced-pluripotent-stem-cell-derived human podocytes reconstitute kidney glomerular-capillary-wall function on a chip (DOI:10.1038/s41551-017-006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BC15E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ah, 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0209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BIOMED E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0F487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5C415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1C3730" w:rsidRPr="00405503" w14:paraId="79171F90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D3CF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88BE7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-Organ toxicity demonstration in a functional human in vitro system composed of four organs (DOI:10.1038/srep2003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0013A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aga, 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FDE20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 REP-U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D4040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B34D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</w:tr>
      <w:tr w:rsidR="001C3730" w:rsidRPr="00405503" w14:paraId="5E6EE47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22DEC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8182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nfigurable microfluidic hanging drop network for multi-tissue interaction and analysis (DOI:10.1038/ncomms525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491E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y, O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E01B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COMMU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43B4A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770E5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</w:tr>
      <w:tr w:rsidR="001C3730" w:rsidRPr="00405503" w14:paraId="4F05CD88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40A66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3C246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/body-on-a-chip based on microfluidic technology for drug discovery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dmpk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7.11.0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CF6E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ura, 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A8EF4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METAB PHARMACO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F1790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DA8E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</w:tr>
      <w:tr w:rsidR="001C3730" w:rsidRPr="00405503" w14:paraId="42A61664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AAC0E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770B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ting heart on a chip: a novel microfluidic platform to generate functional 3D cardiac microtissues (DOI:10.1039/c5lc01356a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6B7CD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ano,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A1EB1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4FC9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1A226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1C3730" w:rsidRPr="00405503" w14:paraId="3FCC2FF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B5DFC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56D33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e microrobots for bioengineering applications (DOI:10.1039/c7lc00064b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F2FEC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ylan, 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2467D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AF82C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38316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1C3730" w:rsidRPr="00405503" w14:paraId="558D0F71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8A74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16A13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-on-a-chip platforms for studying drug delivery systems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jconrel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4.05.00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32B07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ise, N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A7982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 CONTROL RELEAS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4AD0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EE49A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1C3730" w:rsidRPr="00405503" w14:paraId="43A79CAB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6589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159F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-on-a-chip devices advance to market (DOI:10.1039/c6lc01554a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75530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, B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E84B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36262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62F04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</w:tr>
      <w:tr w:rsidR="001C3730" w:rsidRPr="00405503" w14:paraId="1295F30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3228A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E9B6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D microtumors in vitro supported by perfused vascular networks (DOI:10.1038/srep3158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ABDD1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brino,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4D70C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 REP-U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C6FB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85944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1C3730" w:rsidRPr="00405503" w14:paraId="6E48F95B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995D3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8C7C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Organ Chip Models Recapitulate Orthotopic Lung Cancer Growth, Therapeutic Responses, and Tumor Dormancy In Vitro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celrep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7.09.04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46F1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sell, B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958FE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RE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BD871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F5AF0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1C3730" w:rsidRPr="00405503" w14:paraId="70AA334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93197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44920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gans-on-chips with integrated electrodes for trans-epithelial electrical resistance (TEER) measurements of human epithelial barrier function </w:t>
            </w: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DOI:10.1039/c7lc00155j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28E9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enry, OY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45858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114A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22232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</w:tr>
      <w:tr w:rsidR="001C3730" w:rsidRPr="00405503" w14:paraId="0366334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E89F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7FB68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lung-on-a-chip array with an integrated bio-inspired respiration mechanism (DOI:10.1039/c4lc01252f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892A5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cki, AO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9026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4ECE6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508E0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</w:tr>
      <w:tr w:rsidR="001C3730" w:rsidRPr="00405503" w14:paraId="02A1A6F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A319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D3EE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dney-on-a-Chip Technology for Drug-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uced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hrotoxiciy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reening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tibtech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5.11.0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3F87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mer, MJ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1FF36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NDS BIOTECHNO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CA82A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03034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1C3730" w:rsidRPr="00405503" w14:paraId="79F22122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901CD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AF314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oids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rived from human adult kidney and urine for personalized disease modeling (DOI:10.1038/s41587-019-0048-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028B7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utgens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AC6AA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BIOTECHNO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848B7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E8402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</w:tr>
      <w:tr w:rsidR="001C3730" w:rsidRPr="00405503" w14:paraId="0D61C91D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EE170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F737B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-dimensional brain-on-a-chip with an interstitial level of flow and its application as an in vitro model of Alzheimer's disease (DOI:10.1039/c4lc00962b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2750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, J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F1455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D2D3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C42F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</w:tr>
      <w:tr w:rsidR="001C3730" w:rsidRPr="00405503" w14:paraId="18A38F0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6D06D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AB835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step fabrication of an organ-on-a-chip with spatial heterogeneity using a 3D bioprinting technology (DOI:10.1039/c6lc00450d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DADE3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, 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D0CD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31D0E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27BDA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1C3730" w:rsidRPr="00405503" w14:paraId="113099A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B3C85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1919D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ology-Inspired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hysiological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tem Approaches to Solve the Prediction Dilemma of Substance Testing (DOI:10.14573/altex.160316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01AA2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x, U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E9214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X-ALTERN ANIM EX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AED14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E550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</w:tr>
      <w:tr w:rsidR="001C3730" w:rsidRPr="00405503" w14:paraId="53327B81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845B3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D016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-on-a-Chip Systems: Microengineering to Biomimic Living Systems (DOI:10.1002/smll.20150320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1AFEB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ng, F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AAA4D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81ED2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74858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1C3730" w:rsidRPr="00405503" w14:paraId="050F5F7B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B8F54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A78B5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vascularized and perfused organ-on-a-chip platform for large-scale drug screening applications (DOI:10.1039/c6lc01422d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98CEC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n, DT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40DFF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DDBBE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7DB82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1C3730" w:rsidRPr="00405503" w14:paraId="6D2B8F7D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CEAFF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40D4F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bioprinting roadmap (DOI:10.1088/1758-5090/ab515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60F5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, W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F69A9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FABRICA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95C94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589A7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</w:tr>
      <w:tr w:rsidR="001C3730" w:rsidRPr="00405503" w14:paraId="5DFB5332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CA5B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D7E1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gnetically actuated microrobots as a platform for </w:t>
            </w: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em cell transplantation (DOI:10.1126/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robotics.aav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3B562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eon, 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5048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 ROBO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6BEAF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1CE7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1C3730" w:rsidRPr="00405503" w14:paraId="6700E55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3917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DF3B3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-on-a-chip model simulating inflammation, edema and drug-based treatment (DOI:10.1038/srep3747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EFC2C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fuer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0F908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 REP-U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275A4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BF8FE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</w:tr>
      <w:tr w:rsidR="001C3730" w:rsidRPr="00405503" w14:paraId="1117E38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6B129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B44E5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-on-a-chip simulation with gastrointestinal tract and liver tissues suggests that ingested nanoparticles have the potential to cause liver injury (DOI:10.1039/c4lc00371c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2D6D1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h, M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BFDCC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4D58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0111E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1C3730" w:rsidRPr="00405503" w14:paraId="1FE27EA4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8025A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325F2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fluidic Devices for Drug Delivery Systems and Drug Screening (DOI:10.3390/genes90201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7A087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iati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3327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S-BASE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D2ECE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D6F0D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1C3730" w:rsidRPr="00405503" w14:paraId="047267F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109D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83095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-time monitoring of metabolic function in liver-on-chip microdevices tracks the dynamics of mitochondrial dysfunction (DOI:10.1073/pnas.152255611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09599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vli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BDF42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NATL ACAD SCI US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4C6C4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215F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1C3730" w:rsidRPr="00405503" w14:paraId="400BBCD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0B85D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1B30E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nt advances in microfluidic technologies for cell-to-cell interaction studies (DOI:10.1039/c7lc00815e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0AC1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bauer, M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45FC5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ED77B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725A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1C3730" w:rsidRPr="00405503" w14:paraId="2FE43D8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58BA7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F6DED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-inspired intelligent structural color materials (DOI:10.1039/c9mh00101h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0D0D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g, L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E90BB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 HORIZ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745C0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FC4B5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1C3730" w:rsidRPr="00405503" w14:paraId="15EA369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19189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D0592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perfused human blood-brain barrier on-a-chip for high-throughput assessment of barrier function and antibody transport (DOI:10.1186/s12987-018-0108-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F9FFC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vers, N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D5FC1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IDS BARRIERS CN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5AC5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2079B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1C3730" w:rsidRPr="00405503" w14:paraId="4099CB21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3D729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629B2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-On-A-Chip Platforms: A Convergence of Advanced Materials, Cells, and Microscale Technologies (DOI:10.1002/adhm.20170050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6B76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adian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7BA6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HEALTHC MAT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56A0C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4298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1C3730" w:rsidRPr="00405503" w14:paraId="528DAB1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12758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345D6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ched-Comparative Modeling of Normal and Diseased Human Airway Responses Using a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croengineered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eathing Lung Chip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cels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6.10.0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0986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enam, K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12982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YS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6404F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1FF1D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1C3730" w:rsidRPr="00405503" w14:paraId="0E8652C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E926A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7C052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ging organoid and organ-on-a-chip technology to generate complex multi-layer tissue models in a human retina-on-a-chip platform (DOI:10.7554/eLife.4618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DF272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berger, K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EEBA0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F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6429E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7C6E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1C3730" w:rsidRPr="00405503" w14:paraId="48DF7EC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2355D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A205D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D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printed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nctional and contractile cardiac tissue constructs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actbio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8.02.00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C7851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Z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4997B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 BIOMAT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4E824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E8B11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</w:tr>
      <w:tr w:rsidR="001C3730" w:rsidRPr="00405503" w14:paraId="041C98A4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F589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C6202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-free culture and real-time barrier integrity assessment of perfused intestinal epithelium tubes (DOI:10.1038/s41467-017-00259-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B36D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etsch, SJ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04311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COMMU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DD49A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5E778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</w:tr>
      <w:tr w:rsidR="001C3730" w:rsidRPr="00405503" w14:paraId="20EB3110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18853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BAC32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-on-a-chip design strategies and principles for physiologically based pharmacokinetics/pharmacodynamics modeling (DOI:10.1039/c4ib00292j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D8FE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ci, H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E6578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 BIOL-U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B7A78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A30B0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</w:tr>
      <w:tr w:rsidR="001C3730" w:rsidRPr="00405503" w14:paraId="17775027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C5EFA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87C66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ineering anastomosis between living capillary networks and endothelial cell-lined microfluidic channels (DOI:10.1039/c5lc01050k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2B36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X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38944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CAA2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377B0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</w:tr>
      <w:tr w:rsidR="001C3730" w:rsidRPr="00405503" w14:paraId="24448780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4A99C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F9FDD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printing of 3D hydrogels (DOI:10.1039/c5lc90069g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C3B2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ton, MM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C658C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47BB2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E4B01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1C3730" w:rsidRPr="00405503" w14:paraId="65F123D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F10D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06E68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e-of-the-Art of 3D Cultures (Organs-on-a-Chip) in Safety Testing and Pathophysiology (DOI: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C750D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pee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761D7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X-ALTERN ANIM EX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55CBF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7D960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1C3730" w:rsidRPr="00405503" w14:paraId="23FF10A8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9E49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C493F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kin integrated with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usable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scular channels on a chip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biomaterials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6.11.03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6D02E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i, 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16580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ATERIAL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AD54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530D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1C3730" w:rsidRPr="00405503" w14:paraId="0D6A309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2EB62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0DD33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velopment of a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hysiological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del of human kidney proximal tubule function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kint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6.06.0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C22B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ber, EJ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7DBD5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DNEY I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5CF8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66F5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1C3730" w:rsidRPr="00405503" w14:paraId="56AD39C2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D74F2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0532E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ign and Demonstration of a Pumpless 14 Compartment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hysiological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tem (DOI:10.1002/bit.2598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7EEC0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er, PG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3100F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ECHNOL BIOE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FB1D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566D5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</w:tr>
      <w:tr w:rsidR="001C3730" w:rsidRPr="00405503" w14:paraId="06136333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DA62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2D49B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s-on-Chips with combined multi-electrode array and transepithelial electrical resistance measurement capabilities (DOI:10.1039/c7lc00412e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70E55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oz, BM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1C075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347C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F6C5E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1C3730" w:rsidRPr="00405503" w14:paraId="131C1182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1500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F8E93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engineered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ophysiological model of early-stage breast cancer (DOI:10.1039/c5lc00514k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81C2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i, 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BF17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6AFCA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6C7D9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1C3730" w:rsidRPr="00405503" w14:paraId="1D0D9F4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D86C6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C3DD3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-on-a-chip platform to investigate progression and drug sensitivity in cell lines and patient-derived organoids (DOI:10.1039/c8lc00596f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0AAED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rure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V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1835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7833E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6D52C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</w:tr>
      <w:tr w:rsidR="001C3730" w:rsidRPr="00405503" w14:paraId="5F2012D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3E10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FC7D8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fluidic Organ-on-a-Chip Technology for Advancement of Drug Development and Toxicology (DOI:10.1002/adhm.20150004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69199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lin, J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074C0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HEALTHC MAT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CC61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49467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</w:tr>
      <w:tr w:rsidR="001C3730" w:rsidRPr="00405503" w14:paraId="061401F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7FF8B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75047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ized cancer on a chip: The effect of perfusion on growth and drug delivery of tumor spheroid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biomaterials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9.11954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39BC8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himoto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2325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ATERIAL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2801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089A4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1C3730" w:rsidRPr="00405503" w14:paraId="3E946A63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9C4EF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8DA18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hysiological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del of the human placental barrier (DOI:10.1039/c6lc00259e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7AD5C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ndell, 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67A79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95B24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47CC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1C3730" w:rsidRPr="00405503" w14:paraId="7C19920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C22E5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79437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hancing the Functional Maturity of Induced Pluripotent Stem Cell-Derived Human Hepatocytes by Controlled Presentation of Cell-Cell Interactions In Vitro (DOI:10.1002/hep.2762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1DB6A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ger, D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F4BB4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LOG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C2270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6112C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1C3730" w:rsidRPr="00405503" w14:paraId="0852A5F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4633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604B0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s-on-a-chip: a new tool for drug discovery (DOI:10.1517/17460441.2014.88656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2ABE4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ni,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D2A43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T OPIN DRUG DI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3174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06F8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1C3730" w:rsidRPr="00405503" w14:paraId="3040BB60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B6007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3CF29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ular, pumpless body-on-a-chip platform for the co-culture of GI tract epithelium and 3D primary liver </w:t>
            </w: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issue (DOI:10.1039/c6lc00461j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3302B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sch, M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FAFB7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EFDA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A579D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1C3730" w:rsidRPr="00405503" w14:paraId="57C7FC17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610C2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1CB39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-based human liver-intestine and liver-skin co-cultures - A first step toward systemic repeated dose substance testing in vitro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ejpb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5.03.00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22D69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chmeyer, 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8F28D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 J PHARM BIOPHARM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1D71C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A1C9D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1C3730" w:rsidRPr="00405503" w14:paraId="7DA91CB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1EDBC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2C1A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'organ on a chip'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yexcr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7.12.02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2B10E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ckwitt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38E6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CELL R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EA2F1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1DC8B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1C3730" w:rsidRPr="00405503" w14:paraId="128DF91F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C09B2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0E452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-term maintenance of a microfluidic 3D human liver sinusoid (DOI:10.1002/bit.257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7F8BE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danov, 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8347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ECHNOL BIOE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711DC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91559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1C3730" w:rsidRPr="00405503" w14:paraId="6EBC7F2F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9ADD9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3501E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tamer-Based Microfluidic Electrochemical Biosensor for Monitoring Cell-Secreted Trace Cardiac Biomarkers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21/acs.analchem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b0202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7503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n, S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EE130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 CHEM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5C7F0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81418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1C3730" w:rsidRPr="00405503" w14:paraId="257C5763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681A7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CD4DA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organs-on-chips for disease modelling, drug development and personalized medicine (DOI:10.1038/s41576-022-00466-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9FA5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ber, D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64F5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REV GENE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CEDE7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38C8C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1C3730" w:rsidRPr="00405503" w14:paraId="6D28262C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312E8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D3E34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human-airway-on-a-chip for the rapid identification of candidate antiviral therapeutics and prophylactics (DOI:10.1038/s41551-021-00718-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26DD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, L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FC852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BIOMED E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8E18D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5BD5D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1C3730" w:rsidRPr="00405503" w14:paraId="20E98F3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D4A3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25E18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-on-a-Chip: A New Paradigm for Drug Development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tips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20.11.00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48AF1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, 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71B2A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NDS PHARMACOL SCI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E0DFA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1021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1C3730" w:rsidRPr="00405503" w14:paraId="2AE4BCE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7CB3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B79C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D In Vitro Model (R)evolution: Unveiling Tumor-Stroma Interactions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16/j.trecan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20.10.00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6AE89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rigues, J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69858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NDS CANC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56D5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B01A1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1C3730" w:rsidRPr="00405503" w14:paraId="4EC4B93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F605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8F46C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ised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gans-on-chips: functional testing for precision medicine (DOI:10.1039/c8lc00827b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9A954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 den Berg,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5DE15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99CB6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1DD6C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1C3730" w:rsidRPr="00405503" w14:paraId="7EBBBFCB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02BD8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2D237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fluidic gut-on-a-chip with three-dimensional villi structure (DOI:10.1007/s10544-017-0179-y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6037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m, K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AFBC6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ED MICRODEVIC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DBA2E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4FF1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1C3730" w:rsidRPr="00405503" w14:paraId="1809DE7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B9BAD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42B4B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rication and Applications of Microfluidic Devices: A Review (DOI:10.3390/ijms220420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1A75D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ulescu, AG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2791E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J MOL SCI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14E16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17CC6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1C3730" w:rsidRPr="00405503" w14:paraId="5BA067CE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A9556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E0AC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D bioprinting for reconstituting the cancer microenvironment (DOI:10.1038/s41698-020-0121-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30ADF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ta, 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EBAC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J PRECIS ONCO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9FC97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00D96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</w:tr>
      <w:tr w:rsidR="001C3730" w:rsidRPr="00405503" w14:paraId="53643B10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B368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8D4E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ofiber membrane supported lung-on-a-chip microdevice for anti-cancer drug testing (DOI:10.1039/c7lc01224a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7D852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, X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6A091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EB0AE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EE49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1C3730" w:rsidRPr="00405503" w14:paraId="2E689628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3AB63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6D614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Human Brain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hysiological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tem Derived from Induced Pluripotent Stem Cells to Study Neurological Diseases and Toxicity (DOI:10.14573/altex.16091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39BFF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mies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85C15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X-ALTERN ANIM EX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570E4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CCAF2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1C3730" w:rsidRPr="00405503" w14:paraId="341A004B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55435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052D0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-chip recapitulation of clinical bone marrow toxicities and patient-specific pathophysiology (DOI:10.1038/s41551-019-0495-z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D703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u, D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78FF4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 BIOMED E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8A5B8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64CB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1C3730" w:rsidRPr="00405503" w14:paraId="30653D60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A01B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713D86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ted Gut and Liver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hysiological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tems for Quantitative In Vitro Pharmacokinetic Studies (DOI:10.1208/s12248-017-0122-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52085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amandouras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15953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PS J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0B3D7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43000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1C3730" w:rsidRPr="00405503" w14:paraId="42696D0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F0592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9804E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nt Advances in Body-on-a-Chip Systems 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021/acs.analchem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b0529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006E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g, J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168E1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 CHEM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6A41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E29B3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1C3730" w:rsidRPr="00405503" w14:paraId="34657B40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88ED3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01A6A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D liver models on a </w:t>
            </w: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latform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well-defined culture, engineering of liver tissue and liver-on-a-chip (DOI:10.1039/c5lc00611b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644E8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, D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591C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560EA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7CFF92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1C3730" w:rsidRPr="00405503" w14:paraId="52CED9DF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361FCA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6E648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suring direct current trans-epithelial electrical resistance in organ-on-a-chip microsystems (DOI:10.1039/c4lc01219d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4125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ijk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11933E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C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4A650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1182A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</w:tr>
      <w:tr w:rsidR="001C3730" w:rsidRPr="00405503" w14:paraId="2ACAB609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934A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B6A39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Gut-On-A-Chip Supports Polarized Infection of Coxsackie B1 Virus In Vitro </w:t>
            </w: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</w:t>
            </w:r>
            <w:proofErr w:type="gram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I:10.1371/journal.pone</w:t>
            </w:r>
            <w:proofErr w:type="gram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941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ADDFE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illenave</w:t>
            </w:r>
            <w:proofErr w:type="spellEnd"/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73358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92DA5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8F63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1C3730" w:rsidRPr="00405503" w14:paraId="296188E2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B63C2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D950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s-on-a-Chip Module: A Review from the Development and Applications Perspective (DOI:10.3390/mi910053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BC1679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sa-Hernandez, J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B6F86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MACHINES-BASE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633B3C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E46E1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1C3730" w:rsidRPr="00405503" w14:paraId="6C50E264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CD160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D3C34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it Time for Reviewer 3 to Request Human Organ Chip Experiments Instead of Animal Validation Studies? (DOI:10.1002/advs.20200203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F7F487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ber, D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6CC88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SCI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564CBF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CB0378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1C3730" w:rsidRPr="00405503" w14:paraId="73C2777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60A0153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8E1B5A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Emerging Frontiers and Applications of High-Resolution 3D Printing (DOI:10.3390/mi804011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60396AD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o, M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2B822D1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MACHINES-BASEL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D1CA010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E35747B" w14:textId="77777777" w:rsidR="001C3730" w:rsidRPr="00405503" w:rsidRDefault="001C3730" w:rsidP="00E16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</w:tbl>
    <w:p w14:paraId="066DCF79" w14:textId="77777777" w:rsidR="001C3730" w:rsidRDefault="001C3730" w:rsidP="001C3730"/>
    <w:p w14:paraId="03E8DA55" w14:textId="77777777" w:rsidR="001C3730" w:rsidRPr="001C3730" w:rsidRDefault="001C3730" w:rsidP="001C3730"/>
    <w:sectPr w:rsidR="001C3730" w:rsidRPr="001C3730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BF166" w14:textId="77777777" w:rsidR="00A02299" w:rsidRDefault="00A02299" w:rsidP="001C3730">
      <w:r>
        <w:separator/>
      </w:r>
    </w:p>
  </w:endnote>
  <w:endnote w:type="continuationSeparator" w:id="0">
    <w:p w14:paraId="16E1A879" w14:textId="77777777" w:rsidR="00A02299" w:rsidRDefault="00A02299" w:rsidP="001C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B1F61" w14:textId="77777777" w:rsidR="00A02299" w:rsidRDefault="00A02299" w:rsidP="001C3730">
      <w:r>
        <w:separator/>
      </w:r>
    </w:p>
  </w:footnote>
  <w:footnote w:type="continuationSeparator" w:id="0">
    <w:p w14:paraId="7741B61A" w14:textId="77777777" w:rsidR="00A02299" w:rsidRDefault="00A02299" w:rsidP="001C3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RiNjE2MDg5ODRiYTUyZmI2OTA3ZTU2YTEyYTkyZDEifQ=="/>
  </w:docVars>
  <w:rsids>
    <w:rsidRoot w:val="00172A27"/>
    <w:rsid w:val="000B74C2"/>
    <w:rsid w:val="00172A27"/>
    <w:rsid w:val="001C3730"/>
    <w:rsid w:val="00405503"/>
    <w:rsid w:val="006F6050"/>
    <w:rsid w:val="008B140A"/>
    <w:rsid w:val="00A02299"/>
    <w:rsid w:val="5702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8BF394"/>
  <w15:docId w15:val="{2F5F7FEE-68AE-4540-A1A9-3174D653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C37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C3730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1C3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C3730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2274</Words>
  <Characters>12967</Characters>
  <Application>Microsoft Office Word</Application>
  <DocSecurity>0</DocSecurity>
  <Lines>108</Lines>
  <Paragraphs>30</Paragraphs>
  <ScaleCrop>false</ScaleCrop>
  <Company/>
  <LinksUpToDate>false</LinksUpToDate>
  <CharactersWithSpaces>1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春荣</dc:creator>
  <cp:lastModifiedBy>Chunrong He</cp:lastModifiedBy>
  <cp:revision>4</cp:revision>
  <dcterms:created xsi:type="dcterms:W3CDTF">2023-07-26T06:02:00Z</dcterms:created>
  <dcterms:modified xsi:type="dcterms:W3CDTF">2023-08-0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41B68D2B33048AEB832C6DBB32AB139_11</vt:lpwstr>
  </property>
</Properties>
</file>